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2D7D3A" w14:textId="3B4E53AF" w:rsidR="002F04E4" w:rsidRPr="00860D74" w:rsidRDefault="002F04E4" w:rsidP="00860D74">
      <w:pPr>
        <w:spacing w:line="360" w:lineRule="auto"/>
        <w:ind w:left="720" w:hanging="720"/>
        <w:rPr>
          <w:rFonts w:cs="Times New Roman"/>
          <w:color w:val="000000" w:themeColor="text1"/>
        </w:rPr>
      </w:pPr>
      <w:r w:rsidRPr="00860D74">
        <w:rPr>
          <w:rFonts w:cs="Times New Roman"/>
          <w:b/>
          <w:bCs/>
          <w:color w:val="000000" w:themeColor="text1"/>
        </w:rPr>
        <w:t xml:space="preserve">Supplementary Table </w:t>
      </w:r>
      <w:r w:rsidR="00503991" w:rsidRPr="00860D74">
        <w:rPr>
          <w:rFonts w:cs="Times New Roman"/>
          <w:b/>
          <w:bCs/>
          <w:color w:val="000000" w:themeColor="text1"/>
          <w:lang w:val="en-US"/>
        </w:rPr>
        <w:t>2</w:t>
      </w:r>
      <w:r w:rsidRPr="00860D74">
        <w:rPr>
          <w:rFonts w:cs="Times New Roman"/>
          <w:color w:val="000000" w:themeColor="text1"/>
        </w:rPr>
        <w:t xml:space="preserve">. Overview of Courses and associated non-technical (soft) skill development objectives in the 2022 undergraduate dental curriculum (Year 1-Year 6) at the Faculty of Dentistry, Chulalongkorn University, Thailand. 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986"/>
        <w:gridCol w:w="2937"/>
        <w:gridCol w:w="3443"/>
        <w:gridCol w:w="2552"/>
      </w:tblGrid>
      <w:tr w:rsidR="00860D74" w:rsidRPr="00860D74" w14:paraId="7E1343CF" w14:textId="1E54D5DC" w:rsidTr="00860D74">
        <w:tc>
          <w:tcPr>
            <w:tcW w:w="986" w:type="dxa"/>
            <w:shd w:val="clear" w:color="auto" w:fill="DAE9F7" w:themeFill="text2" w:themeFillTint="1A"/>
          </w:tcPr>
          <w:p w14:paraId="0B29D51E" w14:textId="77777777" w:rsidR="00860D74" w:rsidRPr="00860D74" w:rsidRDefault="00860D74" w:rsidP="00860D74">
            <w:pPr>
              <w:spacing w:line="360" w:lineRule="auto"/>
              <w:rPr>
                <w:rFonts w:cs="Times New Roman"/>
                <w:b/>
                <w:bCs/>
                <w:lang w:val="en-US"/>
              </w:rPr>
            </w:pPr>
            <w:r w:rsidRPr="00860D74">
              <w:rPr>
                <w:rFonts w:cs="Times New Roman"/>
                <w:b/>
                <w:bCs/>
                <w:lang w:val="en-US"/>
              </w:rPr>
              <w:t>Years**</w:t>
            </w:r>
          </w:p>
        </w:tc>
        <w:tc>
          <w:tcPr>
            <w:tcW w:w="2937" w:type="dxa"/>
            <w:shd w:val="clear" w:color="auto" w:fill="DAE9F7" w:themeFill="text2" w:themeFillTint="1A"/>
          </w:tcPr>
          <w:p w14:paraId="5EE19878" w14:textId="77777777" w:rsidR="00860D74" w:rsidRPr="00860D74" w:rsidRDefault="00860D74" w:rsidP="00860D74">
            <w:pPr>
              <w:spacing w:line="360" w:lineRule="auto"/>
              <w:rPr>
                <w:rFonts w:cs="Times New Roman"/>
                <w:b/>
                <w:bCs/>
                <w:lang w:val="en-US"/>
              </w:rPr>
            </w:pPr>
            <w:r w:rsidRPr="00860D74">
              <w:rPr>
                <w:rFonts w:cs="Times New Roman"/>
                <w:b/>
                <w:bCs/>
                <w:lang w:val="en-US"/>
              </w:rPr>
              <w:t>Courses</w:t>
            </w:r>
          </w:p>
        </w:tc>
        <w:tc>
          <w:tcPr>
            <w:tcW w:w="3443" w:type="dxa"/>
            <w:shd w:val="clear" w:color="auto" w:fill="DAE9F7" w:themeFill="text2" w:themeFillTint="1A"/>
          </w:tcPr>
          <w:p w14:paraId="0FA312C2" w14:textId="77777777" w:rsidR="00860D74" w:rsidRPr="00860D74" w:rsidRDefault="00860D74" w:rsidP="00860D74">
            <w:pPr>
              <w:spacing w:line="360" w:lineRule="auto"/>
              <w:rPr>
                <w:rFonts w:cs="Times New Roman"/>
                <w:b/>
                <w:bCs/>
                <w:lang w:val="en-US"/>
              </w:rPr>
            </w:pPr>
            <w:r w:rsidRPr="00860D74">
              <w:rPr>
                <w:rFonts w:cs="Times New Roman"/>
                <w:b/>
                <w:bCs/>
                <w:lang w:val="en-US"/>
              </w:rPr>
              <w:t>Related-Soft Skill Development Aspects</w:t>
            </w:r>
          </w:p>
        </w:tc>
        <w:tc>
          <w:tcPr>
            <w:tcW w:w="2552" w:type="dxa"/>
          </w:tcPr>
          <w:p w14:paraId="379D14DE" w14:textId="4A8DDB72" w:rsidR="00860D74" w:rsidRPr="00860D74" w:rsidRDefault="00860D74" w:rsidP="00860D74">
            <w:pPr>
              <w:spacing w:line="360" w:lineRule="auto"/>
              <w:rPr>
                <w:rFonts w:cs="Times New Roman"/>
                <w:b/>
                <w:bCs/>
                <w:lang w:val="en-US"/>
              </w:rPr>
            </w:pPr>
            <w:r w:rsidRPr="00860D74">
              <w:rPr>
                <w:rFonts w:cs="Times New Roman"/>
                <w:b/>
                <w:bCs/>
                <w:lang w:val="en-US"/>
              </w:rPr>
              <w:t>Domain Mapping</w:t>
            </w:r>
          </w:p>
        </w:tc>
      </w:tr>
      <w:tr w:rsidR="00860D74" w:rsidRPr="00860D74" w14:paraId="70B081A0" w14:textId="2036481D" w:rsidTr="00860D74">
        <w:tc>
          <w:tcPr>
            <w:tcW w:w="986" w:type="dxa"/>
            <w:vMerge w:val="restart"/>
          </w:tcPr>
          <w:p w14:paraId="441D6A43" w14:textId="77777777" w:rsidR="00860D74" w:rsidRPr="00860D74" w:rsidRDefault="00860D74" w:rsidP="00860D74">
            <w:pPr>
              <w:spacing w:line="360" w:lineRule="auto"/>
              <w:rPr>
                <w:rFonts w:cs="Times New Roman"/>
                <w:lang w:val="en-US"/>
              </w:rPr>
            </w:pPr>
            <w:r w:rsidRPr="00860D74">
              <w:rPr>
                <w:rFonts w:cs="Times New Roman"/>
                <w:lang w:val="en-US"/>
              </w:rPr>
              <w:t>Year 1</w:t>
            </w:r>
          </w:p>
        </w:tc>
        <w:tc>
          <w:tcPr>
            <w:tcW w:w="2937" w:type="dxa"/>
          </w:tcPr>
          <w:p w14:paraId="3782752A" w14:textId="77777777" w:rsidR="00860D74" w:rsidRPr="00860D74" w:rsidRDefault="00860D74" w:rsidP="00860D74">
            <w:pPr>
              <w:spacing w:line="360" w:lineRule="auto"/>
              <w:rPr>
                <w:rFonts w:cs="Times New Roman"/>
                <w:lang w:val="en-US"/>
              </w:rPr>
            </w:pPr>
            <w:r w:rsidRPr="00860D74">
              <w:rPr>
                <w:rFonts w:cs="Times New Roman"/>
                <w:color w:val="000000"/>
              </w:rPr>
              <w:t>Lifelong Learning Skills for Dentists</w:t>
            </w:r>
          </w:p>
        </w:tc>
        <w:tc>
          <w:tcPr>
            <w:tcW w:w="3443" w:type="dxa"/>
          </w:tcPr>
          <w:p w14:paraId="22D5AA85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 xml:space="preserve">Lifelong Learning </w:t>
            </w:r>
          </w:p>
          <w:p w14:paraId="79FB771F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Evidence-Based Learning</w:t>
            </w:r>
          </w:p>
          <w:p w14:paraId="3F15D30D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Critical Thinking</w:t>
            </w:r>
          </w:p>
          <w:p w14:paraId="434E7E0D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Design Thinking</w:t>
            </w:r>
          </w:p>
          <w:p w14:paraId="35469AE1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 xml:space="preserve">Personal and Professional Development </w:t>
            </w:r>
          </w:p>
        </w:tc>
        <w:tc>
          <w:tcPr>
            <w:tcW w:w="2552" w:type="dxa"/>
          </w:tcPr>
          <w:p w14:paraId="7FED7DBC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Professionalism and Leadership</w:t>
            </w:r>
          </w:p>
          <w:p w14:paraId="5D79549A" w14:textId="54FD890F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Education and Assessment</w:t>
            </w:r>
          </w:p>
        </w:tc>
      </w:tr>
      <w:tr w:rsidR="00860D74" w:rsidRPr="00860D74" w14:paraId="158A66EF" w14:textId="12AF9082" w:rsidTr="00860D74">
        <w:tc>
          <w:tcPr>
            <w:tcW w:w="986" w:type="dxa"/>
            <w:vMerge/>
          </w:tcPr>
          <w:p w14:paraId="3E69D9CD" w14:textId="77777777" w:rsidR="00860D74" w:rsidRPr="00860D74" w:rsidRDefault="00860D74" w:rsidP="00860D74">
            <w:pPr>
              <w:spacing w:line="360" w:lineRule="auto"/>
              <w:rPr>
                <w:rFonts w:cs="Times New Roman"/>
                <w:lang w:val="en-US"/>
              </w:rPr>
            </w:pPr>
          </w:p>
        </w:tc>
        <w:tc>
          <w:tcPr>
            <w:tcW w:w="2937" w:type="dxa"/>
          </w:tcPr>
          <w:p w14:paraId="7DD55EEB" w14:textId="77777777" w:rsidR="00860D74" w:rsidRPr="00860D74" w:rsidRDefault="00860D74" w:rsidP="00860D74">
            <w:pPr>
              <w:spacing w:line="360" w:lineRule="auto"/>
              <w:rPr>
                <w:rFonts w:cs="Times New Roman"/>
                <w:color w:val="000000"/>
              </w:rPr>
            </w:pPr>
            <w:r w:rsidRPr="00860D74">
              <w:rPr>
                <w:rFonts w:cs="Times New Roman"/>
                <w:color w:val="000000"/>
              </w:rPr>
              <w:t>Basic Skills in Dentistry</w:t>
            </w:r>
          </w:p>
        </w:tc>
        <w:tc>
          <w:tcPr>
            <w:tcW w:w="3443" w:type="dxa"/>
          </w:tcPr>
          <w:p w14:paraId="7DA74837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Basic communication</w:t>
            </w:r>
          </w:p>
        </w:tc>
        <w:tc>
          <w:tcPr>
            <w:tcW w:w="2552" w:type="dxa"/>
          </w:tcPr>
          <w:p w14:paraId="744788AA" w14:textId="773AD16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Communication Skills</w:t>
            </w:r>
          </w:p>
        </w:tc>
      </w:tr>
      <w:tr w:rsidR="00860D74" w:rsidRPr="00860D74" w14:paraId="5C077184" w14:textId="7752DFDC" w:rsidTr="00860D74">
        <w:tc>
          <w:tcPr>
            <w:tcW w:w="986" w:type="dxa"/>
            <w:vMerge/>
          </w:tcPr>
          <w:p w14:paraId="799BA986" w14:textId="77777777" w:rsidR="00860D74" w:rsidRPr="00860D74" w:rsidRDefault="00860D74" w:rsidP="00860D74">
            <w:pPr>
              <w:spacing w:line="360" w:lineRule="auto"/>
              <w:rPr>
                <w:rFonts w:cs="Times New Roman"/>
                <w:lang w:val="en-US"/>
              </w:rPr>
            </w:pPr>
          </w:p>
        </w:tc>
        <w:tc>
          <w:tcPr>
            <w:tcW w:w="2937" w:type="dxa"/>
          </w:tcPr>
          <w:p w14:paraId="63C37D8D" w14:textId="77777777" w:rsidR="00860D74" w:rsidRPr="00860D74" w:rsidRDefault="00860D74" w:rsidP="00860D74">
            <w:pPr>
              <w:spacing w:line="360" w:lineRule="auto"/>
              <w:rPr>
                <w:rFonts w:cs="Times New Roman"/>
                <w:color w:val="000000"/>
              </w:rPr>
            </w:pPr>
            <w:r w:rsidRPr="00860D74">
              <w:rPr>
                <w:rFonts w:cs="Times New Roman"/>
                <w:color w:val="000000"/>
              </w:rPr>
              <w:t>Skills in Integrated Biomedical Sciences and Bioethics</w:t>
            </w:r>
          </w:p>
        </w:tc>
        <w:tc>
          <w:tcPr>
            <w:tcW w:w="3443" w:type="dxa"/>
          </w:tcPr>
          <w:p w14:paraId="5DB47E6F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 xml:space="preserve">Critical Thinking </w:t>
            </w:r>
          </w:p>
          <w:p w14:paraId="70635DF6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 xml:space="preserve">Technology Literacy </w:t>
            </w:r>
          </w:p>
          <w:p w14:paraId="2F1886F3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Morality and Ethics</w:t>
            </w:r>
          </w:p>
          <w:p w14:paraId="5AFDF75C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Problem-Solving</w:t>
            </w:r>
          </w:p>
        </w:tc>
        <w:tc>
          <w:tcPr>
            <w:tcW w:w="2552" w:type="dxa"/>
          </w:tcPr>
          <w:p w14:paraId="201A4298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Professionalism and Leadership</w:t>
            </w:r>
          </w:p>
          <w:p w14:paraId="4162EFBC" w14:textId="2A79809C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Education and Assessment</w:t>
            </w:r>
          </w:p>
        </w:tc>
      </w:tr>
      <w:tr w:rsidR="00860D74" w:rsidRPr="00860D74" w14:paraId="237E6B4C" w14:textId="0B93E008" w:rsidTr="00860D74">
        <w:tc>
          <w:tcPr>
            <w:tcW w:w="986" w:type="dxa"/>
            <w:vMerge/>
          </w:tcPr>
          <w:p w14:paraId="249AC0C7" w14:textId="77777777" w:rsidR="00860D74" w:rsidRPr="00860D74" w:rsidRDefault="00860D74" w:rsidP="00860D74">
            <w:pPr>
              <w:spacing w:line="360" w:lineRule="auto"/>
              <w:rPr>
                <w:rFonts w:cs="Times New Roman"/>
                <w:lang w:val="en-US"/>
              </w:rPr>
            </w:pPr>
          </w:p>
        </w:tc>
        <w:tc>
          <w:tcPr>
            <w:tcW w:w="2937" w:type="dxa"/>
          </w:tcPr>
          <w:p w14:paraId="5FE25461" w14:textId="77777777" w:rsidR="00860D74" w:rsidRPr="00860D74" w:rsidRDefault="00860D74" w:rsidP="00860D74">
            <w:pPr>
              <w:spacing w:line="360" w:lineRule="auto"/>
              <w:rPr>
                <w:rFonts w:cs="Times New Roman"/>
                <w:color w:val="000000"/>
              </w:rPr>
            </w:pPr>
            <w:r w:rsidRPr="00860D74">
              <w:rPr>
                <w:rFonts w:cs="Times New Roman"/>
                <w:color w:val="000000"/>
              </w:rPr>
              <w:t>Professional Development I</w:t>
            </w:r>
          </w:p>
        </w:tc>
        <w:tc>
          <w:tcPr>
            <w:tcW w:w="3443" w:type="dxa"/>
          </w:tcPr>
          <w:p w14:paraId="08CBEF06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 xml:space="preserve">Professionalism </w:t>
            </w:r>
          </w:p>
          <w:p w14:paraId="129D6E3B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Morality and Ethics</w:t>
            </w:r>
          </w:p>
          <w:p w14:paraId="3C9A97FD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Thinking skills: Reasoning, Problem-solving, and Decision Making</w:t>
            </w:r>
          </w:p>
          <w:p w14:paraId="11C5947D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Emotional and Stress Management</w:t>
            </w:r>
          </w:p>
          <w:p w14:paraId="63DE2F23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Personal and Professional Development</w:t>
            </w:r>
          </w:p>
          <w:p w14:paraId="5DC3469A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Communication</w:t>
            </w:r>
          </w:p>
          <w:p w14:paraId="27786993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Patient-Dentist Interaction</w:t>
            </w:r>
          </w:p>
          <w:p w14:paraId="5176E7E5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Leadership and Teamwork</w:t>
            </w:r>
          </w:p>
          <w:p w14:paraId="59AB1E92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 xml:space="preserve">Information Management </w:t>
            </w:r>
          </w:p>
          <w:p w14:paraId="14C0B3D7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Time Management</w:t>
            </w:r>
          </w:p>
          <w:p w14:paraId="3FBFE8B1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Digital Technology Literacy</w:t>
            </w:r>
          </w:p>
          <w:p w14:paraId="404EA0DF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Practice/Organization Management</w:t>
            </w:r>
          </w:p>
        </w:tc>
        <w:tc>
          <w:tcPr>
            <w:tcW w:w="2552" w:type="dxa"/>
          </w:tcPr>
          <w:p w14:paraId="1247ADC7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Professionalism and Leadership</w:t>
            </w:r>
          </w:p>
          <w:p w14:paraId="6ADD662F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Education and Assessment</w:t>
            </w:r>
          </w:p>
          <w:p w14:paraId="501458CD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Communication Skills</w:t>
            </w:r>
          </w:p>
          <w:p w14:paraId="477B4681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Behavioural Sciences</w:t>
            </w:r>
          </w:p>
          <w:p w14:paraId="4306597D" w14:textId="5F4CACBC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Personality and Emotional Intelligence</w:t>
            </w:r>
          </w:p>
        </w:tc>
      </w:tr>
      <w:tr w:rsidR="00860D74" w:rsidRPr="00860D74" w14:paraId="52B1D0AD" w14:textId="65A3EE4B" w:rsidTr="00860D74">
        <w:tc>
          <w:tcPr>
            <w:tcW w:w="986" w:type="dxa"/>
            <w:vMerge w:val="restart"/>
          </w:tcPr>
          <w:p w14:paraId="43E705BF" w14:textId="77777777" w:rsidR="00860D74" w:rsidRPr="00860D74" w:rsidRDefault="00860D74" w:rsidP="00860D74">
            <w:pPr>
              <w:spacing w:line="360" w:lineRule="auto"/>
              <w:rPr>
                <w:rFonts w:cs="Times New Roman"/>
                <w:lang w:val="en-US"/>
              </w:rPr>
            </w:pPr>
            <w:r w:rsidRPr="00860D74">
              <w:rPr>
                <w:rFonts w:cs="Times New Roman"/>
                <w:lang w:val="en-US"/>
              </w:rPr>
              <w:t>Year 2</w:t>
            </w:r>
          </w:p>
        </w:tc>
        <w:tc>
          <w:tcPr>
            <w:tcW w:w="2937" w:type="dxa"/>
          </w:tcPr>
          <w:p w14:paraId="10D440A3" w14:textId="77777777" w:rsidR="00860D74" w:rsidRPr="00860D74" w:rsidRDefault="00860D74" w:rsidP="00860D74">
            <w:pPr>
              <w:spacing w:line="360" w:lineRule="auto"/>
              <w:rPr>
                <w:rFonts w:cs="Times New Roman"/>
                <w:lang w:val="en-US"/>
              </w:rPr>
            </w:pPr>
            <w:r w:rsidRPr="00860D74">
              <w:rPr>
                <w:rFonts w:cs="Times New Roman"/>
                <w:color w:val="000000"/>
              </w:rPr>
              <w:t>Skills In Integrated Biomedical Sciences and Communication</w:t>
            </w:r>
          </w:p>
        </w:tc>
        <w:tc>
          <w:tcPr>
            <w:tcW w:w="3443" w:type="dxa"/>
          </w:tcPr>
          <w:p w14:paraId="39C0754C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Problem-Solving</w:t>
            </w:r>
          </w:p>
          <w:p w14:paraId="2760B469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Critical Thinking</w:t>
            </w:r>
          </w:p>
          <w:p w14:paraId="43F5E4C7" w14:textId="77777777" w:rsidR="00860D74" w:rsidRPr="00860D74" w:rsidRDefault="00860D74" w:rsidP="00860D74">
            <w:pPr>
              <w:spacing w:line="360" w:lineRule="auto"/>
              <w:rPr>
                <w:rFonts w:cs="Times New Roman"/>
              </w:rPr>
            </w:pPr>
            <w:r w:rsidRPr="00860D74">
              <w:rPr>
                <w:rFonts w:cs="Times New Roman"/>
              </w:rPr>
              <w:t>Communication</w:t>
            </w:r>
          </w:p>
          <w:p w14:paraId="4B568ED1" w14:textId="77777777" w:rsidR="00860D74" w:rsidRPr="00860D74" w:rsidRDefault="00860D74" w:rsidP="00860D74">
            <w:pPr>
              <w:spacing w:line="360" w:lineRule="auto"/>
              <w:rPr>
                <w:rFonts w:cs="Times New Roman"/>
              </w:rPr>
            </w:pPr>
            <w:r w:rsidRPr="00860D74">
              <w:rPr>
                <w:rFonts w:cs="Times New Roman"/>
                <w:lang w:val="en-US"/>
              </w:rPr>
              <w:t>Teamwork</w:t>
            </w:r>
          </w:p>
        </w:tc>
        <w:tc>
          <w:tcPr>
            <w:tcW w:w="2552" w:type="dxa"/>
          </w:tcPr>
          <w:p w14:paraId="767D36E0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Education and Assessment</w:t>
            </w:r>
          </w:p>
          <w:p w14:paraId="3CAF21B7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Communication Skills</w:t>
            </w:r>
          </w:p>
          <w:p w14:paraId="5CF9A3F0" w14:textId="4B2D5754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Professionalism and Leadership</w:t>
            </w:r>
          </w:p>
        </w:tc>
      </w:tr>
      <w:tr w:rsidR="00860D74" w:rsidRPr="00860D74" w14:paraId="33513F94" w14:textId="70130F38" w:rsidTr="00860D74">
        <w:tc>
          <w:tcPr>
            <w:tcW w:w="986" w:type="dxa"/>
            <w:vMerge/>
          </w:tcPr>
          <w:p w14:paraId="0A9F5425" w14:textId="77777777" w:rsidR="00860D74" w:rsidRPr="00860D74" w:rsidRDefault="00860D74" w:rsidP="00860D74">
            <w:pPr>
              <w:spacing w:line="360" w:lineRule="auto"/>
              <w:rPr>
                <w:rFonts w:cs="Times New Roman"/>
                <w:lang w:val="en-US"/>
              </w:rPr>
            </w:pPr>
          </w:p>
        </w:tc>
        <w:tc>
          <w:tcPr>
            <w:tcW w:w="2937" w:type="dxa"/>
          </w:tcPr>
          <w:p w14:paraId="1D6BB402" w14:textId="77777777" w:rsidR="00860D74" w:rsidRPr="00860D74" w:rsidRDefault="00860D74" w:rsidP="00860D74">
            <w:pPr>
              <w:spacing w:line="360" w:lineRule="auto"/>
              <w:rPr>
                <w:rFonts w:cs="Times New Roman"/>
                <w:lang w:val="en-US"/>
              </w:rPr>
            </w:pPr>
            <w:r w:rsidRPr="00860D74">
              <w:rPr>
                <w:rFonts w:cs="Times New Roman"/>
                <w:color w:val="000000"/>
              </w:rPr>
              <w:t>Professional Development II</w:t>
            </w:r>
          </w:p>
        </w:tc>
        <w:tc>
          <w:tcPr>
            <w:tcW w:w="3443" w:type="dxa"/>
          </w:tcPr>
          <w:p w14:paraId="47E57CC7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 xml:space="preserve">Professionalism </w:t>
            </w:r>
          </w:p>
          <w:p w14:paraId="49F0C625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Morality and Ethics</w:t>
            </w:r>
          </w:p>
          <w:p w14:paraId="34EE49D7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Thinking skills: Reasoning, Problem-solving, and Decision Making</w:t>
            </w:r>
          </w:p>
          <w:p w14:paraId="34939320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Emotional and Stress Management</w:t>
            </w:r>
          </w:p>
          <w:p w14:paraId="1C7FFA2F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lastRenderedPageBreak/>
              <w:t>Personal and Professional Development</w:t>
            </w:r>
          </w:p>
          <w:p w14:paraId="74ADA274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Communication</w:t>
            </w:r>
          </w:p>
          <w:p w14:paraId="443E43FC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Patient-Dentist Interaction</w:t>
            </w:r>
          </w:p>
          <w:p w14:paraId="23C30087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Leadership and Teamwork</w:t>
            </w:r>
          </w:p>
          <w:p w14:paraId="0AF7F6B1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 xml:space="preserve">Information Management </w:t>
            </w:r>
          </w:p>
          <w:p w14:paraId="65BF87E4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Time Management</w:t>
            </w:r>
          </w:p>
          <w:p w14:paraId="7FCD1A61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Digital Technology Literacy</w:t>
            </w:r>
          </w:p>
          <w:p w14:paraId="7A79F24C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Practice/Organization Management</w:t>
            </w:r>
          </w:p>
        </w:tc>
        <w:tc>
          <w:tcPr>
            <w:tcW w:w="2552" w:type="dxa"/>
          </w:tcPr>
          <w:p w14:paraId="0B8BAEF5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lastRenderedPageBreak/>
              <w:t>Professionalism and Leadership</w:t>
            </w:r>
          </w:p>
          <w:p w14:paraId="08C3A02F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Education and Assessment</w:t>
            </w:r>
          </w:p>
          <w:p w14:paraId="53E4E0DF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Communication Skills</w:t>
            </w:r>
          </w:p>
          <w:p w14:paraId="0E93B4E4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Behavioural Sciences</w:t>
            </w:r>
          </w:p>
          <w:p w14:paraId="263BB9CD" w14:textId="538F3531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lastRenderedPageBreak/>
              <w:t>Personality and Emotional Intelligence</w:t>
            </w:r>
          </w:p>
        </w:tc>
      </w:tr>
      <w:tr w:rsidR="00860D74" w:rsidRPr="00860D74" w14:paraId="75EFFDAD" w14:textId="5C53BADF" w:rsidTr="00860D74">
        <w:tc>
          <w:tcPr>
            <w:tcW w:w="986" w:type="dxa"/>
            <w:vMerge w:val="restart"/>
          </w:tcPr>
          <w:p w14:paraId="4F00CEE1" w14:textId="77777777" w:rsidR="00860D74" w:rsidRPr="00860D74" w:rsidRDefault="00860D74" w:rsidP="00860D74">
            <w:pPr>
              <w:spacing w:line="360" w:lineRule="auto"/>
              <w:rPr>
                <w:rFonts w:cs="Times New Roman"/>
                <w:lang w:val="en-US"/>
              </w:rPr>
            </w:pPr>
            <w:r w:rsidRPr="00860D74">
              <w:rPr>
                <w:rFonts w:cs="Times New Roman"/>
                <w:lang w:val="en-US"/>
              </w:rPr>
              <w:lastRenderedPageBreak/>
              <w:t>Year 3</w:t>
            </w:r>
          </w:p>
        </w:tc>
        <w:tc>
          <w:tcPr>
            <w:tcW w:w="2937" w:type="dxa"/>
          </w:tcPr>
          <w:p w14:paraId="6D0D7DD4" w14:textId="77777777" w:rsidR="00860D74" w:rsidRPr="00860D74" w:rsidRDefault="00860D74" w:rsidP="00860D74">
            <w:pPr>
              <w:spacing w:line="360" w:lineRule="auto"/>
              <w:rPr>
                <w:rFonts w:cs="Times New Roman"/>
                <w:color w:val="000000"/>
              </w:rPr>
            </w:pPr>
            <w:r w:rsidRPr="00860D74">
              <w:rPr>
                <w:rFonts w:cs="Times New Roman"/>
                <w:color w:val="000000"/>
              </w:rPr>
              <w:t>Clinical Skills in Dentistry</w:t>
            </w:r>
          </w:p>
        </w:tc>
        <w:tc>
          <w:tcPr>
            <w:tcW w:w="3443" w:type="dxa"/>
          </w:tcPr>
          <w:p w14:paraId="39A12407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Clinical Communication</w:t>
            </w:r>
          </w:p>
        </w:tc>
        <w:tc>
          <w:tcPr>
            <w:tcW w:w="2552" w:type="dxa"/>
          </w:tcPr>
          <w:p w14:paraId="1334EF35" w14:textId="70E5A3A3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Communication Skills</w:t>
            </w:r>
          </w:p>
        </w:tc>
      </w:tr>
      <w:tr w:rsidR="00860D74" w:rsidRPr="00860D74" w14:paraId="2F436B2A" w14:textId="70C970D5" w:rsidTr="00860D74">
        <w:tc>
          <w:tcPr>
            <w:tcW w:w="986" w:type="dxa"/>
            <w:vMerge/>
          </w:tcPr>
          <w:p w14:paraId="12E3CD96" w14:textId="77777777" w:rsidR="00860D74" w:rsidRPr="00860D74" w:rsidRDefault="00860D74" w:rsidP="00860D74">
            <w:pPr>
              <w:spacing w:line="360" w:lineRule="auto"/>
              <w:rPr>
                <w:rFonts w:cs="Times New Roman"/>
                <w:lang w:val="en-US"/>
              </w:rPr>
            </w:pPr>
          </w:p>
        </w:tc>
        <w:tc>
          <w:tcPr>
            <w:tcW w:w="2937" w:type="dxa"/>
          </w:tcPr>
          <w:p w14:paraId="4852B102" w14:textId="77777777" w:rsidR="00860D74" w:rsidRPr="00860D74" w:rsidRDefault="00860D74" w:rsidP="00860D74">
            <w:pPr>
              <w:spacing w:line="360" w:lineRule="auto"/>
              <w:rPr>
                <w:rFonts w:cs="Times New Roman"/>
                <w:color w:val="000000"/>
              </w:rPr>
            </w:pPr>
            <w:r w:rsidRPr="00860D74">
              <w:rPr>
                <w:rFonts w:cs="Times New Roman"/>
                <w:color w:val="000000"/>
              </w:rPr>
              <w:t>Skills in Integrated Biomedical Sciences and Analytical Thinking</w:t>
            </w:r>
          </w:p>
        </w:tc>
        <w:tc>
          <w:tcPr>
            <w:tcW w:w="3443" w:type="dxa"/>
          </w:tcPr>
          <w:p w14:paraId="275D7870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Problem-Solving</w:t>
            </w:r>
          </w:p>
          <w:p w14:paraId="47E22AF1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Critical Thinking</w:t>
            </w:r>
          </w:p>
          <w:p w14:paraId="4A96399D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Analytical Thinking</w:t>
            </w:r>
          </w:p>
          <w:p w14:paraId="002D229E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  <w:lang w:val="en-US"/>
              </w:rPr>
              <w:t>Teamwork</w:t>
            </w:r>
          </w:p>
          <w:p w14:paraId="5E95AE0F" w14:textId="77777777" w:rsidR="00860D74" w:rsidRPr="00860D74" w:rsidRDefault="00860D74" w:rsidP="00860D74">
            <w:pPr>
              <w:spacing w:line="360" w:lineRule="auto"/>
              <w:rPr>
                <w:rFonts w:cs="Times New Roman"/>
              </w:rPr>
            </w:pPr>
            <w:r w:rsidRPr="00860D74">
              <w:rPr>
                <w:rFonts w:cs="Times New Roman"/>
              </w:rPr>
              <w:t xml:space="preserve">Communication </w:t>
            </w:r>
          </w:p>
        </w:tc>
        <w:tc>
          <w:tcPr>
            <w:tcW w:w="2552" w:type="dxa"/>
          </w:tcPr>
          <w:p w14:paraId="04ADB189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Professionalism and Leadership</w:t>
            </w:r>
          </w:p>
          <w:p w14:paraId="5A0C61BB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Education and Assessment</w:t>
            </w:r>
          </w:p>
          <w:p w14:paraId="7AFA9E80" w14:textId="280E2FA8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Communication Skills</w:t>
            </w:r>
          </w:p>
        </w:tc>
      </w:tr>
      <w:tr w:rsidR="00860D74" w:rsidRPr="00860D74" w14:paraId="13DF28BF" w14:textId="7B9F8FC1" w:rsidTr="00860D74">
        <w:tc>
          <w:tcPr>
            <w:tcW w:w="986" w:type="dxa"/>
            <w:vMerge/>
          </w:tcPr>
          <w:p w14:paraId="4872F9D5" w14:textId="77777777" w:rsidR="00860D74" w:rsidRPr="00860D74" w:rsidRDefault="00860D74" w:rsidP="00860D74">
            <w:pPr>
              <w:spacing w:line="360" w:lineRule="auto"/>
              <w:rPr>
                <w:rFonts w:cs="Times New Roman"/>
                <w:lang w:val="en-US"/>
              </w:rPr>
            </w:pPr>
          </w:p>
        </w:tc>
        <w:tc>
          <w:tcPr>
            <w:tcW w:w="2937" w:type="dxa"/>
          </w:tcPr>
          <w:p w14:paraId="7DE73678" w14:textId="77777777" w:rsidR="00860D74" w:rsidRPr="00860D74" w:rsidRDefault="00860D74" w:rsidP="00860D74">
            <w:pPr>
              <w:spacing w:line="360" w:lineRule="auto"/>
              <w:rPr>
                <w:rFonts w:cs="Times New Roman"/>
                <w:color w:val="000000"/>
              </w:rPr>
            </w:pPr>
            <w:r w:rsidRPr="00860D74">
              <w:rPr>
                <w:rFonts w:cs="Times New Roman"/>
                <w:color w:val="000000"/>
              </w:rPr>
              <w:t>Professional Development III</w:t>
            </w:r>
          </w:p>
        </w:tc>
        <w:tc>
          <w:tcPr>
            <w:tcW w:w="3443" w:type="dxa"/>
          </w:tcPr>
          <w:p w14:paraId="2A218E7C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 xml:space="preserve">Professionalism </w:t>
            </w:r>
          </w:p>
          <w:p w14:paraId="6463EC4F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Morality and Ethics</w:t>
            </w:r>
          </w:p>
          <w:p w14:paraId="686D748E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Thinking skills: Reasoning, Problem-solving, and Decision Making</w:t>
            </w:r>
          </w:p>
          <w:p w14:paraId="4A1D4DF7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Emotional and Stress Management</w:t>
            </w:r>
          </w:p>
          <w:p w14:paraId="6144E986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Personal and Professional Development</w:t>
            </w:r>
          </w:p>
          <w:p w14:paraId="2BBFAFFE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Communication</w:t>
            </w:r>
          </w:p>
          <w:p w14:paraId="73CF75D7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Patient-Dentist Interaction</w:t>
            </w:r>
          </w:p>
          <w:p w14:paraId="78E8BFC0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Leadership and Teamwork</w:t>
            </w:r>
          </w:p>
          <w:p w14:paraId="14111254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 xml:space="preserve">Information Management </w:t>
            </w:r>
          </w:p>
          <w:p w14:paraId="6DF8D171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Time Management</w:t>
            </w:r>
          </w:p>
          <w:p w14:paraId="7D87CD57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Digital Technology Literacy</w:t>
            </w:r>
          </w:p>
          <w:p w14:paraId="5DDD7505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Practice/Organization Management</w:t>
            </w:r>
          </w:p>
        </w:tc>
        <w:tc>
          <w:tcPr>
            <w:tcW w:w="2552" w:type="dxa"/>
          </w:tcPr>
          <w:p w14:paraId="5177393C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Professionalism and Leadership</w:t>
            </w:r>
          </w:p>
          <w:p w14:paraId="65DB878A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Education and Assessment</w:t>
            </w:r>
          </w:p>
          <w:p w14:paraId="31EBA3AF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Communication Skills</w:t>
            </w:r>
          </w:p>
          <w:p w14:paraId="37F32F4A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Behavioural Sciences</w:t>
            </w:r>
          </w:p>
          <w:p w14:paraId="335AD7AD" w14:textId="076A0500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Personality and Emotional Intelligence</w:t>
            </w:r>
          </w:p>
        </w:tc>
      </w:tr>
      <w:tr w:rsidR="00860D74" w:rsidRPr="00860D74" w14:paraId="02168FE6" w14:textId="3F10C55D" w:rsidTr="00860D74">
        <w:tc>
          <w:tcPr>
            <w:tcW w:w="986" w:type="dxa"/>
            <w:vMerge/>
          </w:tcPr>
          <w:p w14:paraId="732AD863" w14:textId="77777777" w:rsidR="00860D74" w:rsidRPr="00860D74" w:rsidRDefault="00860D74" w:rsidP="00860D74">
            <w:pPr>
              <w:spacing w:line="360" w:lineRule="auto"/>
              <w:rPr>
                <w:rFonts w:cs="Times New Roman"/>
                <w:lang w:val="en-US"/>
              </w:rPr>
            </w:pPr>
          </w:p>
        </w:tc>
        <w:tc>
          <w:tcPr>
            <w:tcW w:w="2937" w:type="dxa"/>
          </w:tcPr>
          <w:p w14:paraId="4DBC4639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Dental Research Methodology</w:t>
            </w:r>
          </w:p>
        </w:tc>
        <w:tc>
          <w:tcPr>
            <w:tcW w:w="3443" w:type="dxa"/>
          </w:tcPr>
          <w:p w14:paraId="4ADEE713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Life-Long Learning</w:t>
            </w:r>
          </w:p>
          <w:p w14:paraId="6453B318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Critical Thinking</w:t>
            </w:r>
          </w:p>
          <w:p w14:paraId="7A0A8ED6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Communication</w:t>
            </w:r>
          </w:p>
        </w:tc>
        <w:tc>
          <w:tcPr>
            <w:tcW w:w="2552" w:type="dxa"/>
          </w:tcPr>
          <w:p w14:paraId="26297C79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Education and Assessment</w:t>
            </w:r>
          </w:p>
          <w:p w14:paraId="01705F80" w14:textId="2098F750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Communication Skills</w:t>
            </w:r>
          </w:p>
        </w:tc>
      </w:tr>
      <w:tr w:rsidR="00860D74" w:rsidRPr="00860D74" w14:paraId="12DA144D" w14:textId="4F0C5564" w:rsidTr="00860D74">
        <w:tc>
          <w:tcPr>
            <w:tcW w:w="986" w:type="dxa"/>
            <w:vMerge w:val="restart"/>
          </w:tcPr>
          <w:p w14:paraId="369B0A1A" w14:textId="77777777" w:rsidR="00860D74" w:rsidRPr="00860D74" w:rsidRDefault="00860D74" w:rsidP="00860D74">
            <w:pPr>
              <w:spacing w:line="360" w:lineRule="auto"/>
              <w:rPr>
                <w:rFonts w:cs="Times New Roman"/>
                <w:lang w:val="en-US"/>
              </w:rPr>
            </w:pPr>
            <w:r w:rsidRPr="00860D74">
              <w:rPr>
                <w:rFonts w:cs="Times New Roman"/>
                <w:lang w:val="en-US"/>
              </w:rPr>
              <w:t>Year 4</w:t>
            </w:r>
          </w:p>
        </w:tc>
        <w:tc>
          <w:tcPr>
            <w:tcW w:w="2937" w:type="dxa"/>
          </w:tcPr>
          <w:p w14:paraId="74DF4CFA" w14:textId="77777777" w:rsidR="00860D74" w:rsidRPr="00860D74" w:rsidRDefault="00860D74" w:rsidP="00860D74">
            <w:pPr>
              <w:spacing w:line="360" w:lineRule="auto"/>
              <w:rPr>
                <w:rFonts w:cs="Times New Roman"/>
                <w:color w:val="000000"/>
              </w:rPr>
            </w:pPr>
            <w:r w:rsidRPr="00860D74">
              <w:rPr>
                <w:rFonts w:cs="Times New Roman"/>
                <w:color w:val="000000"/>
              </w:rPr>
              <w:t>Integrated Biomedical Sciences and Oral Biology</w:t>
            </w:r>
          </w:p>
        </w:tc>
        <w:tc>
          <w:tcPr>
            <w:tcW w:w="3443" w:type="dxa"/>
          </w:tcPr>
          <w:p w14:paraId="3599193E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Critical Thinking</w:t>
            </w:r>
          </w:p>
          <w:p w14:paraId="4D6A341E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Analytical Thinking</w:t>
            </w:r>
          </w:p>
          <w:p w14:paraId="7E5E3F82" w14:textId="77777777" w:rsidR="00860D74" w:rsidRPr="00860D74" w:rsidRDefault="00860D74" w:rsidP="00860D74">
            <w:pPr>
              <w:spacing w:line="360" w:lineRule="auto"/>
              <w:rPr>
                <w:rFonts w:cs="Times New Roman"/>
                <w:lang w:val="en-US"/>
              </w:rPr>
            </w:pPr>
            <w:r w:rsidRPr="00860D74">
              <w:rPr>
                <w:rFonts w:cs="Times New Roman"/>
                <w:lang w:val="en-US"/>
              </w:rPr>
              <w:t>Communication</w:t>
            </w:r>
          </w:p>
          <w:p w14:paraId="00B74B8D" w14:textId="77777777" w:rsidR="00860D74" w:rsidRPr="00860D74" w:rsidRDefault="00860D74" w:rsidP="00860D74">
            <w:pPr>
              <w:spacing w:line="360" w:lineRule="auto"/>
              <w:rPr>
                <w:rFonts w:cs="Times New Roman"/>
                <w:lang w:val="en-US"/>
              </w:rPr>
            </w:pPr>
            <w:r w:rsidRPr="00860D74">
              <w:rPr>
                <w:rFonts w:cs="Times New Roman"/>
                <w:lang w:val="en-US"/>
              </w:rPr>
              <w:t>Teamwork</w:t>
            </w:r>
          </w:p>
        </w:tc>
        <w:tc>
          <w:tcPr>
            <w:tcW w:w="2552" w:type="dxa"/>
          </w:tcPr>
          <w:p w14:paraId="661F7609" w14:textId="60001980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Professionalism and Leadership</w:t>
            </w:r>
          </w:p>
          <w:p w14:paraId="08416931" w14:textId="42CDA428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Education and Assessment</w:t>
            </w:r>
          </w:p>
          <w:p w14:paraId="2734B765" w14:textId="506D2A0F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Communication Skills</w:t>
            </w:r>
          </w:p>
        </w:tc>
      </w:tr>
      <w:tr w:rsidR="00860D74" w:rsidRPr="00860D74" w14:paraId="0416CE8D" w14:textId="2C6C695F" w:rsidTr="00860D74">
        <w:tc>
          <w:tcPr>
            <w:tcW w:w="986" w:type="dxa"/>
            <w:vMerge/>
          </w:tcPr>
          <w:p w14:paraId="53498AAA" w14:textId="77777777" w:rsidR="00860D74" w:rsidRPr="00860D74" w:rsidRDefault="00860D74" w:rsidP="00860D74">
            <w:pPr>
              <w:spacing w:line="360" w:lineRule="auto"/>
              <w:rPr>
                <w:rFonts w:cs="Times New Roman"/>
                <w:lang w:val="en-US"/>
              </w:rPr>
            </w:pPr>
          </w:p>
        </w:tc>
        <w:tc>
          <w:tcPr>
            <w:tcW w:w="2937" w:type="dxa"/>
          </w:tcPr>
          <w:p w14:paraId="4759860B" w14:textId="77777777" w:rsidR="00860D74" w:rsidRPr="00860D74" w:rsidRDefault="00860D74" w:rsidP="00860D74">
            <w:pPr>
              <w:spacing w:line="360" w:lineRule="auto"/>
              <w:rPr>
                <w:rFonts w:cs="Times New Roman"/>
                <w:color w:val="000000"/>
              </w:rPr>
            </w:pPr>
            <w:r w:rsidRPr="00860D74">
              <w:rPr>
                <w:rFonts w:cs="Times New Roman"/>
                <w:color w:val="000000"/>
              </w:rPr>
              <w:t>Team Practice Learning and Reflection I</w:t>
            </w:r>
          </w:p>
        </w:tc>
        <w:tc>
          <w:tcPr>
            <w:tcW w:w="3443" w:type="dxa"/>
          </w:tcPr>
          <w:p w14:paraId="507833E7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Critical Thinking</w:t>
            </w:r>
          </w:p>
          <w:p w14:paraId="2E6C11F1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Analytical Thinking</w:t>
            </w:r>
          </w:p>
          <w:p w14:paraId="02F9090C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 xml:space="preserve">Problem-Solving </w:t>
            </w:r>
          </w:p>
          <w:p w14:paraId="26DCB135" w14:textId="77777777" w:rsidR="00860D74" w:rsidRPr="00860D74" w:rsidRDefault="00860D74" w:rsidP="00860D74">
            <w:pPr>
              <w:spacing w:line="360" w:lineRule="auto"/>
              <w:rPr>
                <w:rFonts w:cs="Times New Roman"/>
                <w:lang w:val="en-US"/>
              </w:rPr>
            </w:pPr>
            <w:r w:rsidRPr="00860D74">
              <w:rPr>
                <w:rFonts w:cs="Times New Roman"/>
                <w:lang w:val="en-US"/>
              </w:rPr>
              <w:lastRenderedPageBreak/>
              <w:t>Communication</w:t>
            </w:r>
          </w:p>
          <w:p w14:paraId="7B86F94C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  <w:lang w:val="en-US"/>
              </w:rPr>
              <w:t>Teamwork</w:t>
            </w:r>
          </w:p>
        </w:tc>
        <w:tc>
          <w:tcPr>
            <w:tcW w:w="2552" w:type="dxa"/>
          </w:tcPr>
          <w:p w14:paraId="26B5B776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lastRenderedPageBreak/>
              <w:t>Professionalism and Leadership</w:t>
            </w:r>
          </w:p>
          <w:p w14:paraId="244BF34D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Education and Assessment</w:t>
            </w:r>
          </w:p>
          <w:p w14:paraId="56132685" w14:textId="10C184C0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lastRenderedPageBreak/>
              <w:t>Communication Skills</w:t>
            </w:r>
          </w:p>
        </w:tc>
      </w:tr>
      <w:tr w:rsidR="00860D74" w:rsidRPr="00860D74" w14:paraId="4FF9B400" w14:textId="37B9A152" w:rsidTr="00860D74">
        <w:tc>
          <w:tcPr>
            <w:tcW w:w="986" w:type="dxa"/>
            <w:vMerge/>
          </w:tcPr>
          <w:p w14:paraId="79FEA6F3" w14:textId="77777777" w:rsidR="00860D74" w:rsidRPr="00860D74" w:rsidRDefault="00860D74" w:rsidP="00860D74">
            <w:pPr>
              <w:spacing w:line="360" w:lineRule="auto"/>
              <w:rPr>
                <w:rFonts w:cs="Times New Roman"/>
                <w:lang w:val="en-US"/>
              </w:rPr>
            </w:pPr>
          </w:p>
        </w:tc>
        <w:tc>
          <w:tcPr>
            <w:tcW w:w="2937" w:type="dxa"/>
          </w:tcPr>
          <w:p w14:paraId="3957AD2B" w14:textId="77777777" w:rsidR="00860D74" w:rsidRPr="00860D74" w:rsidRDefault="00860D74" w:rsidP="00860D74">
            <w:pPr>
              <w:spacing w:line="360" w:lineRule="auto"/>
              <w:rPr>
                <w:rFonts w:cs="Times New Roman"/>
                <w:color w:val="000000"/>
              </w:rPr>
            </w:pPr>
            <w:r w:rsidRPr="00860D74">
              <w:rPr>
                <w:rFonts w:cs="Times New Roman"/>
                <w:color w:val="000000"/>
              </w:rPr>
              <w:t>Professional Development IV</w:t>
            </w:r>
          </w:p>
        </w:tc>
        <w:tc>
          <w:tcPr>
            <w:tcW w:w="3443" w:type="dxa"/>
          </w:tcPr>
          <w:p w14:paraId="739B0BE1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 xml:space="preserve">Professionalism </w:t>
            </w:r>
          </w:p>
          <w:p w14:paraId="1E23BEF6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Morality and Ethics</w:t>
            </w:r>
          </w:p>
          <w:p w14:paraId="5C619F62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Thinking skills: Reasoning, Problem-solving, and Decision Making</w:t>
            </w:r>
          </w:p>
          <w:p w14:paraId="282C5F66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Emotional and Stress Management</w:t>
            </w:r>
          </w:p>
          <w:p w14:paraId="49549C01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Personal and Professional Development</w:t>
            </w:r>
          </w:p>
          <w:p w14:paraId="4DF1A4EF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Communication</w:t>
            </w:r>
          </w:p>
          <w:p w14:paraId="4A51451B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Patient-Dentist Interaction</w:t>
            </w:r>
          </w:p>
          <w:p w14:paraId="2AD5064F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Leadership and Teamwork</w:t>
            </w:r>
          </w:p>
          <w:p w14:paraId="495FD4F2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 xml:space="preserve">Information Management </w:t>
            </w:r>
          </w:p>
          <w:p w14:paraId="7C79365B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Time Management</w:t>
            </w:r>
          </w:p>
          <w:p w14:paraId="51273738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Digital Technology Literacy</w:t>
            </w:r>
          </w:p>
          <w:p w14:paraId="687E4A6A" w14:textId="77777777" w:rsidR="00860D74" w:rsidRPr="00860D74" w:rsidRDefault="00860D74" w:rsidP="00860D74">
            <w:pPr>
              <w:spacing w:line="360" w:lineRule="auto"/>
              <w:rPr>
                <w:rFonts w:cs="Times New Roman"/>
              </w:rPr>
            </w:pPr>
            <w:r w:rsidRPr="00860D74">
              <w:rPr>
                <w:rFonts w:cs="Times New Roman"/>
              </w:rPr>
              <w:t>Practice/Organization Management</w:t>
            </w:r>
          </w:p>
        </w:tc>
        <w:tc>
          <w:tcPr>
            <w:tcW w:w="2552" w:type="dxa"/>
          </w:tcPr>
          <w:p w14:paraId="094E7FAF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Professionalism and Leadership</w:t>
            </w:r>
          </w:p>
          <w:p w14:paraId="23851645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Education and Assessment</w:t>
            </w:r>
          </w:p>
          <w:p w14:paraId="43B429A9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Communication Skills</w:t>
            </w:r>
          </w:p>
          <w:p w14:paraId="71AF1501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Behavioural Sciences</w:t>
            </w:r>
          </w:p>
          <w:p w14:paraId="676E9AEE" w14:textId="64C5B4AF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Personality and Emotional Intelligence</w:t>
            </w:r>
          </w:p>
        </w:tc>
      </w:tr>
      <w:tr w:rsidR="00860D74" w:rsidRPr="00860D74" w14:paraId="2C72DE0C" w14:textId="193A9BFE" w:rsidTr="00860D74">
        <w:tc>
          <w:tcPr>
            <w:tcW w:w="986" w:type="dxa"/>
            <w:vMerge/>
          </w:tcPr>
          <w:p w14:paraId="397B48A1" w14:textId="77777777" w:rsidR="00860D74" w:rsidRPr="00860D74" w:rsidRDefault="00860D74" w:rsidP="00860D74">
            <w:pPr>
              <w:spacing w:line="360" w:lineRule="auto"/>
              <w:rPr>
                <w:rFonts w:cs="Times New Roman"/>
                <w:lang w:val="en-US"/>
              </w:rPr>
            </w:pPr>
          </w:p>
        </w:tc>
        <w:tc>
          <w:tcPr>
            <w:tcW w:w="2937" w:type="dxa"/>
          </w:tcPr>
          <w:p w14:paraId="499E2027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Dental Research Project I</w:t>
            </w:r>
          </w:p>
        </w:tc>
        <w:tc>
          <w:tcPr>
            <w:tcW w:w="3443" w:type="dxa"/>
          </w:tcPr>
          <w:p w14:paraId="524465F0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Life-Long Learning</w:t>
            </w:r>
          </w:p>
          <w:p w14:paraId="25078600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Critical Thinking</w:t>
            </w:r>
          </w:p>
          <w:p w14:paraId="2CAC715D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Problem-Solving</w:t>
            </w:r>
          </w:p>
          <w:p w14:paraId="6E85BB93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 xml:space="preserve">Communication </w:t>
            </w:r>
          </w:p>
          <w:p w14:paraId="1B79D87C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Teamwork</w:t>
            </w:r>
          </w:p>
        </w:tc>
        <w:tc>
          <w:tcPr>
            <w:tcW w:w="2552" w:type="dxa"/>
          </w:tcPr>
          <w:p w14:paraId="6B0E80EE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Professionalism and Leadership</w:t>
            </w:r>
          </w:p>
          <w:p w14:paraId="267519BB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Education and Assessment</w:t>
            </w:r>
          </w:p>
          <w:p w14:paraId="787F1897" w14:textId="7568EABB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Communication Skills</w:t>
            </w:r>
          </w:p>
        </w:tc>
      </w:tr>
      <w:tr w:rsidR="00860D74" w:rsidRPr="00860D74" w14:paraId="47FEB7BE" w14:textId="3EDF5756" w:rsidTr="00860D74">
        <w:tc>
          <w:tcPr>
            <w:tcW w:w="986" w:type="dxa"/>
            <w:vMerge w:val="restart"/>
          </w:tcPr>
          <w:p w14:paraId="4DBD3366" w14:textId="77777777" w:rsidR="00860D74" w:rsidRPr="00860D74" w:rsidRDefault="00860D74" w:rsidP="00860D74">
            <w:pPr>
              <w:spacing w:line="360" w:lineRule="auto"/>
              <w:rPr>
                <w:rFonts w:cs="Times New Roman"/>
                <w:lang w:val="en-US"/>
              </w:rPr>
            </w:pPr>
            <w:r w:rsidRPr="00860D74">
              <w:rPr>
                <w:rFonts w:cs="Times New Roman"/>
                <w:lang w:val="en-US"/>
              </w:rPr>
              <w:t>Year 5</w:t>
            </w:r>
          </w:p>
        </w:tc>
        <w:tc>
          <w:tcPr>
            <w:tcW w:w="2937" w:type="dxa"/>
          </w:tcPr>
          <w:p w14:paraId="6E699D01" w14:textId="77777777" w:rsidR="00860D74" w:rsidRPr="00860D74" w:rsidRDefault="00860D74" w:rsidP="00860D74">
            <w:pPr>
              <w:spacing w:line="360" w:lineRule="auto"/>
              <w:rPr>
                <w:rFonts w:cs="Times New Roman"/>
                <w:color w:val="000000"/>
              </w:rPr>
            </w:pPr>
            <w:r w:rsidRPr="00860D74">
              <w:rPr>
                <w:rFonts w:cs="Times New Roman"/>
                <w:color w:val="000000"/>
              </w:rPr>
              <w:t>Professional Development V</w:t>
            </w:r>
          </w:p>
        </w:tc>
        <w:tc>
          <w:tcPr>
            <w:tcW w:w="3443" w:type="dxa"/>
          </w:tcPr>
          <w:p w14:paraId="64B91E1B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 xml:space="preserve">Professionalism </w:t>
            </w:r>
          </w:p>
          <w:p w14:paraId="2CC4DD7B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Morality and Ethics</w:t>
            </w:r>
          </w:p>
          <w:p w14:paraId="17719233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Thinking skills: Reasoning, Problem-solving, and Decision Making</w:t>
            </w:r>
          </w:p>
          <w:p w14:paraId="7B02722F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Emotional and Stress Management</w:t>
            </w:r>
          </w:p>
          <w:p w14:paraId="27E3761A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Personal and Professional Development</w:t>
            </w:r>
          </w:p>
          <w:p w14:paraId="5C36950A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Communication</w:t>
            </w:r>
          </w:p>
          <w:p w14:paraId="3500996B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Patient-Dentist Interaction</w:t>
            </w:r>
          </w:p>
          <w:p w14:paraId="730A7037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Leadership and Teamwork</w:t>
            </w:r>
          </w:p>
          <w:p w14:paraId="727FDFB8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 xml:space="preserve">Information Management </w:t>
            </w:r>
          </w:p>
          <w:p w14:paraId="2EB68BB5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Time Management</w:t>
            </w:r>
          </w:p>
          <w:p w14:paraId="2C1A6DF4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Digital Technology Literacy</w:t>
            </w:r>
          </w:p>
          <w:p w14:paraId="0CF90342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Practice/Organization Management</w:t>
            </w:r>
          </w:p>
        </w:tc>
        <w:tc>
          <w:tcPr>
            <w:tcW w:w="2552" w:type="dxa"/>
          </w:tcPr>
          <w:p w14:paraId="220B96B4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Professionalism and Leadership</w:t>
            </w:r>
          </w:p>
          <w:p w14:paraId="31A148B0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Education and Assessment</w:t>
            </w:r>
          </w:p>
          <w:p w14:paraId="136E64DA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Communication Skills</w:t>
            </w:r>
          </w:p>
          <w:p w14:paraId="0D1FBBAA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Behavioural Sciences</w:t>
            </w:r>
          </w:p>
          <w:p w14:paraId="19264919" w14:textId="156F32A4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Personality and Emotional Intelligence</w:t>
            </w:r>
          </w:p>
        </w:tc>
      </w:tr>
      <w:tr w:rsidR="00860D74" w:rsidRPr="00860D74" w14:paraId="17BBAA50" w14:textId="6CCF092A" w:rsidTr="00860D74">
        <w:tc>
          <w:tcPr>
            <w:tcW w:w="986" w:type="dxa"/>
            <w:vMerge/>
          </w:tcPr>
          <w:p w14:paraId="11DBD9C7" w14:textId="77777777" w:rsidR="00860D74" w:rsidRPr="00860D74" w:rsidRDefault="00860D74" w:rsidP="00860D74">
            <w:pPr>
              <w:spacing w:line="360" w:lineRule="auto"/>
              <w:rPr>
                <w:rFonts w:cs="Times New Roman"/>
                <w:lang w:val="en-US"/>
              </w:rPr>
            </w:pPr>
          </w:p>
        </w:tc>
        <w:tc>
          <w:tcPr>
            <w:tcW w:w="2937" w:type="dxa"/>
          </w:tcPr>
          <w:p w14:paraId="3A3E7465" w14:textId="77777777" w:rsidR="00860D74" w:rsidRPr="00860D74" w:rsidRDefault="00860D74" w:rsidP="00860D74">
            <w:pPr>
              <w:spacing w:line="360" w:lineRule="auto"/>
              <w:rPr>
                <w:rFonts w:cs="Times New Roman"/>
                <w:color w:val="000000"/>
              </w:rPr>
            </w:pPr>
            <w:r w:rsidRPr="00860D74">
              <w:rPr>
                <w:rFonts w:cs="Times New Roman"/>
                <w:color w:val="000000"/>
              </w:rPr>
              <w:t>Team Practice Learning and Reflection II</w:t>
            </w:r>
          </w:p>
        </w:tc>
        <w:tc>
          <w:tcPr>
            <w:tcW w:w="3443" w:type="dxa"/>
          </w:tcPr>
          <w:p w14:paraId="09041D03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Critical Thinking</w:t>
            </w:r>
          </w:p>
          <w:p w14:paraId="7DD9B927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Analytical Thinking</w:t>
            </w:r>
          </w:p>
          <w:p w14:paraId="24A10ECC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 xml:space="preserve">Problem-Solving </w:t>
            </w:r>
          </w:p>
          <w:p w14:paraId="51C164BA" w14:textId="77777777" w:rsidR="00860D74" w:rsidRPr="00860D74" w:rsidRDefault="00860D74" w:rsidP="00860D74">
            <w:pPr>
              <w:spacing w:line="360" w:lineRule="auto"/>
              <w:rPr>
                <w:rFonts w:cs="Times New Roman"/>
                <w:lang w:val="en-US"/>
              </w:rPr>
            </w:pPr>
            <w:r w:rsidRPr="00860D74">
              <w:rPr>
                <w:rFonts w:cs="Times New Roman"/>
                <w:lang w:val="en-US"/>
              </w:rPr>
              <w:t>Communication</w:t>
            </w:r>
          </w:p>
          <w:p w14:paraId="03420B64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60D74">
              <w:rPr>
                <w:rFonts w:ascii="Times New Roman" w:hAnsi="Times New Roman"/>
                <w:sz w:val="20"/>
                <w:szCs w:val="20"/>
                <w:lang w:val="en-US"/>
              </w:rPr>
              <w:t>Teamwork</w:t>
            </w:r>
          </w:p>
        </w:tc>
        <w:tc>
          <w:tcPr>
            <w:tcW w:w="2552" w:type="dxa"/>
          </w:tcPr>
          <w:p w14:paraId="425B08BD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Professionalism and Leadership</w:t>
            </w:r>
          </w:p>
          <w:p w14:paraId="396B1B8B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Education and Assessment</w:t>
            </w:r>
          </w:p>
          <w:p w14:paraId="5D9F7C3A" w14:textId="5D0C7804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Communication Skills</w:t>
            </w:r>
          </w:p>
        </w:tc>
      </w:tr>
      <w:tr w:rsidR="00860D74" w:rsidRPr="00860D74" w14:paraId="524C1787" w14:textId="4A6DB388" w:rsidTr="00860D74">
        <w:tc>
          <w:tcPr>
            <w:tcW w:w="986" w:type="dxa"/>
            <w:vMerge/>
          </w:tcPr>
          <w:p w14:paraId="15816E46" w14:textId="77777777" w:rsidR="00860D74" w:rsidRPr="00860D74" w:rsidRDefault="00860D74" w:rsidP="00860D74">
            <w:pPr>
              <w:spacing w:line="360" w:lineRule="auto"/>
              <w:rPr>
                <w:rFonts w:cs="Times New Roman"/>
                <w:lang w:val="en-US"/>
              </w:rPr>
            </w:pPr>
          </w:p>
        </w:tc>
        <w:tc>
          <w:tcPr>
            <w:tcW w:w="2937" w:type="dxa"/>
          </w:tcPr>
          <w:p w14:paraId="2170282E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Dental Research Project II</w:t>
            </w:r>
          </w:p>
        </w:tc>
        <w:tc>
          <w:tcPr>
            <w:tcW w:w="3443" w:type="dxa"/>
          </w:tcPr>
          <w:p w14:paraId="66C241C1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Life-Long Learning</w:t>
            </w:r>
          </w:p>
          <w:p w14:paraId="4561692C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Critical Thinking</w:t>
            </w:r>
          </w:p>
          <w:p w14:paraId="450C9194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Problem-Solving</w:t>
            </w:r>
          </w:p>
          <w:p w14:paraId="0E39B761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 xml:space="preserve">Communication </w:t>
            </w:r>
          </w:p>
          <w:p w14:paraId="573CCB32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 xml:space="preserve">Teamwork </w:t>
            </w:r>
          </w:p>
        </w:tc>
        <w:tc>
          <w:tcPr>
            <w:tcW w:w="2552" w:type="dxa"/>
          </w:tcPr>
          <w:p w14:paraId="42650719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Professionalism and Leadership</w:t>
            </w:r>
          </w:p>
          <w:p w14:paraId="38CE1529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Education and Assessment</w:t>
            </w:r>
          </w:p>
          <w:p w14:paraId="6D8D48E9" w14:textId="550E9FE2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Communication Skills</w:t>
            </w:r>
          </w:p>
        </w:tc>
      </w:tr>
      <w:tr w:rsidR="00860D74" w:rsidRPr="00860D74" w14:paraId="595D7E40" w14:textId="6033110C" w:rsidTr="00860D74">
        <w:tc>
          <w:tcPr>
            <w:tcW w:w="986" w:type="dxa"/>
            <w:vMerge w:val="restart"/>
          </w:tcPr>
          <w:p w14:paraId="4C2F7221" w14:textId="77777777" w:rsidR="00860D74" w:rsidRPr="00860D74" w:rsidRDefault="00860D74" w:rsidP="00860D74">
            <w:pPr>
              <w:spacing w:line="360" w:lineRule="auto"/>
              <w:rPr>
                <w:rFonts w:cs="Times New Roman"/>
                <w:lang w:val="en-US"/>
              </w:rPr>
            </w:pPr>
            <w:r w:rsidRPr="00860D74">
              <w:rPr>
                <w:rFonts w:cs="Times New Roman"/>
                <w:lang w:val="en-US"/>
              </w:rPr>
              <w:t>Year 6</w:t>
            </w:r>
          </w:p>
        </w:tc>
        <w:tc>
          <w:tcPr>
            <w:tcW w:w="2937" w:type="dxa"/>
          </w:tcPr>
          <w:p w14:paraId="533A3EE5" w14:textId="77777777" w:rsidR="00860D74" w:rsidRPr="00860D74" w:rsidRDefault="00860D74" w:rsidP="00860D74">
            <w:pPr>
              <w:spacing w:line="360" w:lineRule="auto"/>
              <w:rPr>
                <w:rFonts w:cs="Times New Roman"/>
                <w:color w:val="000000"/>
              </w:rPr>
            </w:pPr>
            <w:r w:rsidRPr="00860D74">
              <w:rPr>
                <w:rFonts w:cs="Times New Roman"/>
                <w:color w:val="000000"/>
              </w:rPr>
              <w:t>Professional Development VI</w:t>
            </w:r>
          </w:p>
        </w:tc>
        <w:tc>
          <w:tcPr>
            <w:tcW w:w="3443" w:type="dxa"/>
          </w:tcPr>
          <w:p w14:paraId="7C8BA809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 xml:space="preserve">Professionalism </w:t>
            </w:r>
          </w:p>
          <w:p w14:paraId="14BA611A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Morality and Ethics</w:t>
            </w:r>
          </w:p>
          <w:p w14:paraId="4D2BD146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Thinking skills: Reasoning, Problem-solving, and Decision Making</w:t>
            </w:r>
          </w:p>
          <w:p w14:paraId="2508586D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Emotional and Stress Management</w:t>
            </w:r>
          </w:p>
          <w:p w14:paraId="4C3519F3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Personal and Professional Development</w:t>
            </w:r>
          </w:p>
          <w:p w14:paraId="2C315CA4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Communication</w:t>
            </w:r>
          </w:p>
          <w:p w14:paraId="7CBBBF7D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Patient-Dentist Interaction</w:t>
            </w:r>
          </w:p>
          <w:p w14:paraId="49AE1C4A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Leadership and Teamwork</w:t>
            </w:r>
          </w:p>
          <w:p w14:paraId="378022B8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 xml:space="preserve">Information Management </w:t>
            </w:r>
          </w:p>
          <w:p w14:paraId="49C0AC88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Time Management</w:t>
            </w:r>
          </w:p>
          <w:p w14:paraId="7FA7C661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Digital Technology Literacy</w:t>
            </w:r>
          </w:p>
          <w:p w14:paraId="6272636F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Practice/Organization Management</w:t>
            </w:r>
          </w:p>
        </w:tc>
        <w:tc>
          <w:tcPr>
            <w:tcW w:w="2552" w:type="dxa"/>
          </w:tcPr>
          <w:p w14:paraId="3F6E901F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Professionalism and Leadership</w:t>
            </w:r>
          </w:p>
          <w:p w14:paraId="0F9BC849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Education and Assessment</w:t>
            </w:r>
          </w:p>
          <w:p w14:paraId="665F55E2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Communication Skills</w:t>
            </w:r>
          </w:p>
          <w:p w14:paraId="726EB63C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Behavioural Sciences</w:t>
            </w:r>
          </w:p>
          <w:p w14:paraId="2221E3AF" w14:textId="1C5214A9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Personality and Emotional Intelligence</w:t>
            </w:r>
          </w:p>
        </w:tc>
      </w:tr>
      <w:tr w:rsidR="00860D74" w:rsidRPr="00860D74" w14:paraId="7F54760F" w14:textId="092880C0" w:rsidTr="00860D74">
        <w:tc>
          <w:tcPr>
            <w:tcW w:w="986" w:type="dxa"/>
            <w:vMerge/>
          </w:tcPr>
          <w:p w14:paraId="72C150C9" w14:textId="77777777" w:rsidR="00860D74" w:rsidRPr="00860D74" w:rsidRDefault="00860D74" w:rsidP="00860D74">
            <w:pPr>
              <w:spacing w:line="360" w:lineRule="auto"/>
              <w:rPr>
                <w:rFonts w:cs="Times New Roman"/>
                <w:lang w:val="en-US"/>
              </w:rPr>
            </w:pPr>
          </w:p>
        </w:tc>
        <w:tc>
          <w:tcPr>
            <w:tcW w:w="2937" w:type="dxa"/>
          </w:tcPr>
          <w:p w14:paraId="7D4532AA" w14:textId="77777777" w:rsidR="00860D74" w:rsidRPr="00860D74" w:rsidRDefault="00860D74" w:rsidP="00860D74">
            <w:pPr>
              <w:spacing w:line="360" w:lineRule="auto"/>
              <w:rPr>
                <w:rFonts w:cs="Times New Roman"/>
                <w:color w:val="000000"/>
              </w:rPr>
            </w:pPr>
            <w:r w:rsidRPr="00860D74">
              <w:rPr>
                <w:rFonts w:cs="Times New Roman"/>
                <w:color w:val="000000"/>
              </w:rPr>
              <w:t>Team Practice Learning and Reflection III</w:t>
            </w:r>
          </w:p>
        </w:tc>
        <w:tc>
          <w:tcPr>
            <w:tcW w:w="3443" w:type="dxa"/>
          </w:tcPr>
          <w:p w14:paraId="62B5A981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Critical Thinking</w:t>
            </w:r>
          </w:p>
          <w:p w14:paraId="6E349C8B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>Analytical Thinking</w:t>
            </w:r>
          </w:p>
          <w:p w14:paraId="736662CD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</w:rPr>
              <w:t xml:space="preserve">Problem-Solving </w:t>
            </w:r>
          </w:p>
          <w:p w14:paraId="39E9384D" w14:textId="77777777" w:rsidR="00860D74" w:rsidRPr="00860D74" w:rsidRDefault="00860D74" w:rsidP="00860D74">
            <w:pPr>
              <w:spacing w:line="360" w:lineRule="auto"/>
              <w:rPr>
                <w:rFonts w:cs="Times New Roman"/>
                <w:lang w:val="en-US"/>
              </w:rPr>
            </w:pPr>
            <w:r w:rsidRPr="00860D74">
              <w:rPr>
                <w:rFonts w:cs="Times New Roman"/>
                <w:lang w:val="en-US"/>
              </w:rPr>
              <w:t>Communication</w:t>
            </w:r>
          </w:p>
          <w:p w14:paraId="4321B61E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sz w:val="20"/>
                <w:szCs w:val="20"/>
                <w:lang w:val="en-US"/>
              </w:rPr>
              <w:t>Teamwork</w:t>
            </w:r>
            <w:r w:rsidRPr="00860D7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14:paraId="2D1880B6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Professionalism and Leadership</w:t>
            </w:r>
          </w:p>
          <w:p w14:paraId="200E9744" w14:textId="77777777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Education and Assessment</w:t>
            </w:r>
          </w:p>
          <w:p w14:paraId="71E006DC" w14:textId="6ACDDAAD" w:rsidR="00860D74" w:rsidRPr="00860D74" w:rsidRDefault="00860D74" w:rsidP="00860D74">
            <w:pPr>
              <w:pStyle w:val="p1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60D7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Communication Skills</w:t>
            </w:r>
          </w:p>
        </w:tc>
      </w:tr>
    </w:tbl>
    <w:p w14:paraId="6642237E" w14:textId="77777777" w:rsidR="002F04E4" w:rsidRPr="00860D74" w:rsidRDefault="002F04E4" w:rsidP="00860D74">
      <w:pPr>
        <w:spacing w:line="360" w:lineRule="auto"/>
        <w:rPr>
          <w:rFonts w:cs="Times New Roman"/>
          <w:color w:val="000000" w:themeColor="text1"/>
        </w:rPr>
      </w:pPr>
      <w:r w:rsidRPr="00860D74">
        <w:rPr>
          <w:rFonts w:cs="Times New Roman"/>
          <w:color w:val="000000" w:themeColor="text1"/>
        </w:rPr>
        <w:t>**The table outlines courses across all six academic years, indicating the specific non-technical skill competencies, such as communication, professionalism, leadership, critical thinking, and teamwork, targeted in each course as part of the integrated curriculum reform.</w:t>
      </w:r>
    </w:p>
    <w:p w14:paraId="663EFB1C" w14:textId="77777777" w:rsidR="00FC3D27" w:rsidRPr="00860D74" w:rsidRDefault="00FC3D27" w:rsidP="00860D74">
      <w:pPr>
        <w:rPr>
          <w:rFonts w:cs="Times New Roman"/>
        </w:rPr>
      </w:pPr>
    </w:p>
    <w:p w14:paraId="3B7C3273" w14:textId="77777777" w:rsidR="00860D74" w:rsidRPr="00860D74" w:rsidRDefault="00860D74">
      <w:pPr>
        <w:rPr>
          <w:rFonts w:cs="Times New Roman"/>
        </w:rPr>
      </w:pPr>
    </w:p>
    <w:sectPr w:rsidR="00860D74" w:rsidRPr="00860D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4E4"/>
    <w:rsid w:val="00006A44"/>
    <w:rsid w:val="00034B57"/>
    <w:rsid w:val="00035B7C"/>
    <w:rsid w:val="0003732F"/>
    <w:rsid w:val="00042545"/>
    <w:rsid w:val="00064B93"/>
    <w:rsid w:val="00067D62"/>
    <w:rsid w:val="000704A4"/>
    <w:rsid w:val="00075C39"/>
    <w:rsid w:val="000902F8"/>
    <w:rsid w:val="000905CE"/>
    <w:rsid w:val="000A6015"/>
    <w:rsid w:val="000C1AB0"/>
    <w:rsid w:val="000C2F2C"/>
    <w:rsid w:val="000C3E95"/>
    <w:rsid w:val="000D0F10"/>
    <w:rsid w:val="000D4738"/>
    <w:rsid w:val="000E3E00"/>
    <w:rsid w:val="000E4472"/>
    <w:rsid w:val="000E4C55"/>
    <w:rsid w:val="000F0B67"/>
    <w:rsid w:val="000F613A"/>
    <w:rsid w:val="000F6F12"/>
    <w:rsid w:val="001112BB"/>
    <w:rsid w:val="001137CB"/>
    <w:rsid w:val="00117388"/>
    <w:rsid w:val="00120FDA"/>
    <w:rsid w:val="00141696"/>
    <w:rsid w:val="00146355"/>
    <w:rsid w:val="00165E62"/>
    <w:rsid w:val="00167051"/>
    <w:rsid w:val="00170058"/>
    <w:rsid w:val="00176F11"/>
    <w:rsid w:val="00177704"/>
    <w:rsid w:val="00191AA1"/>
    <w:rsid w:val="00191B98"/>
    <w:rsid w:val="00191F5F"/>
    <w:rsid w:val="001930AE"/>
    <w:rsid w:val="00195953"/>
    <w:rsid w:val="001A1695"/>
    <w:rsid w:val="001B2D66"/>
    <w:rsid w:val="001D63C3"/>
    <w:rsid w:val="001E0233"/>
    <w:rsid w:val="001E2AFB"/>
    <w:rsid w:val="001E7A0C"/>
    <w:rsid w:val="001F18EF"/>
    <w:rsid w:val="00207453"/>
    <w:rsid w:val="002102AF"/>
    <w:rsid w:val="002136BD"/>
    <w:rsid w:val="00224630"/>
    <w:rsid w:val="00232350"/>
    <w:rsid w:val="00232517"/>
    <w:rsid w:val="00232603"/>
    <w:rsid w:val="0025011D"/>
    <w:rsid w:val="00253584"/>
    <w:rsid w:val="00256992"/>
    <w:rsid w:val="0025744D"/>
    <w:rsid w:val="00257A3F"/>
    <w:rsid w:val="00265990"/>
    <w:rsid w:val="00267390"/>
    <w:rsid w:val="00276363"/>
    <w:rsid w:val="002769DA"/>
    <w:rsid w:val="00283E86"/>
    <w:rsid w:val="00283FAE"/>
    <w:rsid w:val="00287EDD"/>
    <w:rsid w:val="00291275"/>
    <w:rsid w:val="00296F6C"/>
    <w:rsid w:val="002B0DB5"/>
    <w:rsid w:val="002B7967"/>
    <w:rsid w:val="002C7B88"/>
    <w:rsid w:val="002D1EBC"/>
    <w:rsid w:val="002D3F9E"/>
    <w:rsid w:val="002F04E4"/>
    <w:rsid w:val="002F06F2"/>
    <w:rsid w:val="002F2433"/>
    <w:rsid w:val="002F5C24"/>
    <w:rsid w:val="002F5C55"/>
    <w:rsid w:val="003067F1"/>
    <w:rsid w:val="00314D82"/>
    <w:rsid w:val="00317111"/>
    <w:rsid w:val="00333679"/>
    <w:rsid w:val="0033551F"/>
    <w:rsid w:val="0034011F"/>
    <w:rsid w:val="00353EDB"/>
    <w:rsid w:val="00372086"/>
    <w:rsid w:val="00373F29"/>
    <w:rsid w:val="0039075E"/>
    <w:rsid w:val="0039105E"/>
    <w:rsid w:val="003A0E0B"/>
    <w:rsid w:val="003A4C54"/>
    <w:rsid w:val="003C5CEE"/>
    <w:rsid w:val="003E0B56"/>
    <w:rsid w:val="003E40BC"/>
    <w:rsid w:val="003E7F70"/>
    <w:rsid w:val="0040048A"/>
    <w:rsid w:val="00400B2F"/>
    <w:rsid w:val="00400FD8"/>
    <w:rsid w:val="00405788"/>
    <w:rsid w:val="00407D47"/>
    <w:rsid w:val="00412C50"/>
    <w:rsid w:val="00413E32"/>
    <w:rsid w:val="00414C90"/>
    <w:rsid w:val="00417747"/>
    <w:rsid w:val="00450FF0"/>
    <w:rsid w:val="004535CA"/>
    <w:rsid w:val="00456BE6"/>
    <w:rsid w:val="00457C74"/>
    <w:rsid w:val="004604ED"/>
    <w:rsid w:val="00462A44"/>
    <w:rsid w:val="00464D10"/>
    <w:rsid w:val="004765C5"/>
    <w:rsid w:val="004841B1"/>
    <w:rsid w:val="00485FC1"/>
    <w:rsid w:val="004864CE"/>
    <w:rsid w:val="00491AF1"/>
    <w:rsid w:val="004923A1"/>
    <w:rsid w:val="004B2405"/>
    <w:rsid w:val="004D053D"/>
    <w:rsid w:val="004D2702"/>
    <w:rsid w:val="004D7DE7"/>
    <w:rsid w:val="004E4D41"/>
    <w:rsid w:val="004F3010"/>
    <w:rsid w:val="0050187B"/>
    <w:rsid w:val="00503991"/>
    <w:rsid w:val="005049DB"/>
    <w:rsid w:val="00505232"/>
    <w:rsid w:val="00511D0D"/>
    <w:rsid w:val="005128F0"/>
    <w:rsid w:val="00512EBB"/>
    <w:rsid w:val="00517F52"/>
    <w:rsid w:val="0052046E"/>
    <w:rsid w:val="00522D71"/>
    <w:rsid w:val="00530487"/>
    <w:rsid w:val="0053225C"/>
    <w:rsid w:val="005359F9"/>
    <w:rsid w:val="0054216A"/>
    <w:rsid w:val="00547ADD"/>
    <w:rsid w:val="00553202"/>
    <w:rsid w:val="00553F4F"/>
    <w:rsid w:val="00563F4A"/>
    <w:rsid w:val="0057139F"/>
    <w:rsid w:val="00573AB9"/>
    <w:rsid w:val="00582D23"/>
    <w:rsid w:val="005A4161"/>
    <w:rsid w:val="005A736F"/>
    <w:rsid w:val="005C67CE"/>
    <w:rsid w:val="005D4176"/>
    <w:rsid w:val="005E0CE3"/>
    <w:rsid w:val="005F2362"/>
    <w:rsid w:val="00600A1F"/>
    <w:rsid w:val="00601C43"/>
    <w:rsid w:val="0061121C"/>
    <w:rsid w:val="006145BF"/>
    <w:rsid w:val="0062499E"/>
    <w:rsid w:val="00631162"/>
    <w:rsid w:val="00632027"/>
    <w:rsid w:val="00636482"/>
    <w:rsid w:val="006408B9"/>
    <w:rsid w:val="00643ABF"/>
    <w:rsid w:val="00646E19"/>
    <w:rsid w:val="00647BAC"/>
    <w:rsid w:val="006634C7"/>
    <w:rsid w:val="00674D29"/>
    <w:rsid w:val="006837C5"/>
    <w:rsid w:val="006932B3"/>
    <w:rsid w:val="006A21E6"/>
    <w:rsid w:val="006A2C6A"/>
    <w:rsid w:val="006A5BF1"/>
    <w:rsid w:val="006A60FA"/>
    <w:rsid w:val="006B115D"/>
    <w:rsid w:val="006B3F9D"/>
    <w:rsid w:val="006B5BB4"/>
    <w:rsid w:val="006C1C2E"/>
    <w:rsid w:val="006C6874"/>
    <w:rsid w:val="006E394C"/>
    <w:rsid w:val="006E3CB4"/>
    <w:rsid w:val="006E5431"/>
    <w:rsid w:val="00701BA3"/>
    <w:rsid w:val="00706DE9"/>
    <w:rsid w:val="00717D8C"/>
    <w:rsid w:val="00722194"/>
    <w:rsid w:val="00731841"/>
    <w:rsid w:val="0073424C"/>
    <w:rsid w:val="00744A9C"/>
    <w:rsid w:val="00751745"/>
    <w:rsid w:val="007552A5"/>
    <w:rsid w:val="00760BA8"/>
    <w:rsid w:val="00761DB2"/>
    <w:rsid w:val="00762E68"/>
    <w:rsid w:val="00771DED"/>
    <w:rsid w:val="0077724A"/>
    <w:rsid w:val="0078168E"/>
    <w:rsid w:val="007A022D"/>
    <w:rsid w:val="007B69DD"/>
    <w:rsid w:val="007B7720"/>
    <w:rsid w:val="007C5EC0"/>
    <w:rsid w:val="007E2DF5"/>
    <w:rsid w:val="007E6E17"/>
    <w:rsid w:val="007F0464"/>
    <w:rsid w:val="007F1ABC"/>
    <w:rsid w:val="007F43D2"/>
    <w:rsid w:val="00800E27"/>
    <w:rsid w:val="0082427D"/>
    <w:rsid w:val="00830DE5"/>
    <w:rsid w:val="0083489E"/>
    <w:rsid w:val="00852112"/>
    <w:rsid w:val="00860D74"/>
    <w:rsid w:val="0086529F"/>
    <w:rsid w:val="00866BBC"/>
    <w:rsid w:val="00880776"/>
    <w:rsid w:val="00881626"/>
    <w:rsid w:val="008A038A"/>
    <w:rsid w:val="008A3455"/>
    <w:rsid w:val="008B66E7"/>
    <w:rsid w:val="008B67FD"/>
    <w:rsid w:val="008C3E33"/>
    <w:rsid w:val="008D4483"/>
    <w:rsid w:val="008D66B9"/>
    <w:rsid w:val="008E2EE0"/>
    <w:rsid w:val="008E3DDE"/>
    <w:rsid w:val="008F70FB"/>
    <w:rsid w:val="008F7342"/>
    <w:rsid w:val="009009F9"/>
    <w:rsid w:val="00915D62"/>
    <w:rsid w:val="0091653E"/>
    <w:rsid w:val="00917258"/>
    <w:rsid w:val="00920A19"/>
    <w:rsid w:val="009410D7"/>
    <w:rsid w:val="009703F5"/>
    <w:rsid w:val="009704A6"/>
    <w:rsid w:val="00975091"/>
    <w:rsid w:val="00976C9A"/>
    <w:rsid w:val="0098344F"/>
    <w:rsid w:val="009935CD"/>
    <w:rsid w:val="009A71A9"/>
    <w:rsid w:val="009C04BA"/>
    <w:rsid w:val="009C5422"/>
    <w:rsid w:val="009D3FAE"/>
    <w:rsid w:val="009E3D5F"/>
    <w:rsid w:val="009E6931"/>
    <w:rsid w:val="009E76EF"/>
    <w:rsid w:val="009F3FF7"/>
    <w:rsid w:val="00A015CA"/>
    <w:rsid w:val="00A13859"/>
    <w:rsid w:val="00A16E30"/>
    <w:rsid w:val="00A20331"/>
    <w:rsid w:val="00A20CF1"/>
    <w:rsid w:val="00A22415"/>
    <w:rsid w:val="00A256F8"/>
    <w:rsid w:val="00A279FA"/>
    <w:rsid w:val="00A329E6"/>
    <w:rsid w:val="00A3652B"/>
    <w:rsid w:val="00A45EE6"/>
    <w:rsid w:val="00A50CF4"/>
    <w:rsid w:val="00A63711"/>
    <w:rsid w:val="00A63843"/>
    <w:rsid w:val="00A70FA1"/>
    <w:rsid w:val="00A71101"/>
    <w:rsid w:val="00A74060"/>
    <w:rsid w:val="00A7461F"/>
    <w:rsid w:val="00A8304F"/>
    <w:rsid w:val="00A9061C"/>
    <w:rsid w:val="00A93392"/>
    <w:rsid w:val="00A96DF6"/>
    <w:rsid w:val="00A97DF8"/>
    <w:rsid w:val="00AA7EC3"/>
    <w:rsid w:val="00AB0B33"/>
    <w:rsid w:val="00AC3DC3"/>
    <w:rsid w:val="00AD0F07"/>
    <w:rsid w:val="00AD420A"/>
    <w:rsid w:val="00AD4781"/>
    <w:rsid w:val="00AD777E"/>
    <w:rsid w:val="00AE0BE8"/>
    <w:rsid w:val="00B010BD"/>
    <w:rsid w:val="00B22269"/>
    <w:rsid w:val="00B22AA5"/>
    <w:rsid w:val="00B2434A"/>
    <w:rsid w:val="00B316C5"/>
    <w:rsid w:val="00B31DCF"/>
    <w:rsid w:val="00B3637B"/>
    <w:rsid w:val="00B3675F"/>
    <w:rsid w:val="00B72721"/>
    <w:rsid w:val="00B77036"/>
    <w:rsid w:val="00B775D9"/>
    <w:rsid w:val="00B8144C"/>
    <w:rsid w:val="00B82BD7"/>
    <w:rsid w:val="00B84D61"/>
    <w:rsid w:val="00BA43B8"/>
    <w:rsid w:val="00BA6C6D"/>
    <w:rsid w:val="00BA7F60"/>
    <w:rsid w:val="00BB5CF8"/>
    <w:rsid w:val="00BD4682"/>
    <w:rsid w:val="00BF1DFC"/>
    <w:rsid w:val="00C01291"/>
    <w:rsid w:val="00C017C0"/>
    <w:rsid w:val="00C120DB"/>
    <w:rsid w:val="00C16193"/>
    <w:rsid w:val="00C3246C"/>
    <w:rsid w:val="00C4297B"/>
    <w:rsid w:val="00C43C3F"/>
    <w:rsid w:val="00C60071"/>
    <w:rsid w:val="00C641F2"/>
    <w:rsid w:val="00C712A2"/>
    <w:rsid w:val="00C773C3"/>
    <w:rsid w:val="00C81EF6"/>
    <w:rsid w:val="00C82E1D"/>
    <w:rsid w:val="00C84E37"/>
    <w:rsid w:val="00C85FFF"/>
    <w:rsid w:val="00CA0B72"/>
    <w:rsid w:val="00CA31C4"/>
    <w:rsid w:val="00CA36F7"/>
    <w:rsid w:val="00CA6A40"/>
    <w:rsid w:val="00CA7FA6"/>
    <w:rsid w:val="00CB265C"/>
    <w:rsid w:val="00CB3FEB"/>
    <w:rsid w:val="00CC2527"/>
    <w:rsid w:val="00CC71BA"/>
    <w:rsid w:val="00CD10A3"/>
    <w:rsid w:val="00CD5E39"/>
    <w:rsid w:val="00CE1D34"/>
    <w:rsid w:val="00CE5426"/>
    <w:rsid w:val="00D05639"/>
    <w:rsid w:val="00D14F7B"/>
    <w:rsid w:val="00D172D6"/>
    <w:rsid w:val="00D277F8"/>
    <w:rsid w:val="00D34CA7"/>
    <w:rsid w:val="00D71235"/>
    <w:rsid w:val="00D77370"/>
    <w:rsid w:val="00D83931"/>
    <w:rsid w:val="00D93AAF"/>
    <w:rsid w:val="00D947B0"/>
    <w:rsid w:val="00DA1635"/>
    <w:rsid w:val="00DA2166"/>
    <w:rsid w:val="00DC122E"/>
    <w:rsid w:val="00DD1C8F"/>
    <w:rsid w:val="00DD3A8A"/>
    <w:rsid w:val="00DD4CC2"/>
    <w:rsid w:val="00DE5C73"/>
    <w:rsid w:val="00DE74D3"/>
    <w:rsid w:val="00DF2DD6"/>
    <w:rsid w:val="00DF3B6E"/>
    <w:rsid w:val="00E01B75"/>
    <w:rsid w:val="00E03666"/>
    <w:rsid w:val="00E07293"/>
    <w:rsid w:val="00E123BC"/>
    <w:rsid w:val="00E2253E"/>
    <w:rsid w:val="00E2477E"/>
    <w:rsid w:val="00E320FA"/>
    <w:rsid w:val="00E4380E"/>
    <w:rsid w:val="00E452B6"/>
    <w:rsid w:val="00E51076"/>
    <w:rsid w:val="00E5142C"/>
    <w:rsid w:val="00E656F1"/>
    <w:rsid w:val="00E65C4B"/>
    <w:rsid w:val="00E9017C"/>
    <w:rsid w:val="00E968D7"/>
    <w:rsid w:val="00E97F43"/>
    <w:rsid w:val="00EB007A"/>
    <w:rsid w:val="00EB26D7"/>
    <w:rsid w:val="00EB299E"/>
    <w:rsid w:val="00EC03C4"/>
    <w:rsid w:val="00EC366F"/>
    <w:rsid w:val="00ED1589"/>
    <w:rsid w:val="00ED17DF"/>
    <w:rsid w:val="00EE7BEF"/>
    <w:rsid w:val="00EF135C"/>
    <w:rsid w:val="00EF265A"/>
    <w:rsid w:val="00F01DF0"/>
    <w:rsid w:val="00F04001"/>
    <w:rsid w:val="00F049C1"/>
    <w:rsid w:val="00F12C35"/>
    <w:rsid w:val="00F15180"/>
    <w:rsid w:val="00F15A72"/>
    <w:rsid w:val="00F22A7C"/>
    <w:rsid w:val="00F43CE1"/>
    <w:rsid w:val="00F44022"/>
    <w:rsid w:val="00F44BAD"/>
    <w:rsid w:val="00F50E4D"/>
    <w:rsid w:val="00F5282F"/>
    <w:rsid w:val="00F627C0"/>
    <w:rsid w:val="00F65B63"/>
    <w:rsid w:val="00F6613C"/>
    <w:rsid w:val="00F67361"/>
    <w:rsid w:val="00F72E6E"/>
    <w:rsid w:val="00F815DD"/>
    <w:rsid w:val="00F82185"/>
    <w:rsid w:val="00F83361"/>
    <w:rsid w:val="00F83CFD"/>
    <w:rsid w:val="00F902A8"/>
    <w:rsid w:val="00FA0C31"/>
    <w:rsid w:val="00FA2F1F"/>
    <w:rsid w:val="00FA5086"/>
    <w:rsid w:val="00FA724E"/>
    <w:rsid w:val="00FC0D69"/>
    <w:rsid w:val="00FC3D27"/>
    <w:rsid w:val="00FC4655"/>
    <w:rsid w:val="00FD6E19"/>
    <w:rsid w:val="00FE3DE6"/>
    <w:rsid w:val="00FE4407"/>
    <w:rsid w:val="00FF17FE"/>
    <w:rsid w:val="00FF5984"/>
    <w:rsid w:val="00FF5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8F9BDF"/>
  <w15:chartTrackingRefBased/>
  <w15:docId w15:val="{57E7C19C-70AD-A044-AE2C-9331420B5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GB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4E4"/>
    <w:pPr>
      <w:spacing w:before="144" w:after="72"/>
    </w:pPr>
    <w:rPr>
      <w:rFonts w:ascii="Times New Roman" w:eastAsia="Times New Roman" w:hAnsi="Times New Roman" w:cs="Angsana New"/>
      <w:kern w:val="0"/>
      <w:sz w:val="20"/>
      <w:szCs w:val="2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04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04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04E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04E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30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04E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30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04E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30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04E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30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04E4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30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04E4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30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4E4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04E4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04E4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04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04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04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04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04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04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04E4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04E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04E4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04E4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F04E4"/>
    <w:pPr>
      <w:spacing w:before="160" w:after="160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4"/>
      <w:szCs w:val="30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04E4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04E4"/>
    <w:pPr>
      <w:spacing w:before="0" w:after="0"/>
      <w:ind w:left="720"/>
      <w:contextualSpacing/>
    </w:pPr>
    <w:rPr>
      <w:rFonts w:asciiTheme="minorHAnsi" w:eastAsiaTheme="minorHAnsi" w:hAnsiTheme="minorHAnsi"/>
      <w:kern w:val="2"/>
      <w:sz w:val="24"/>
      <w:szCs w:val="30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04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04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4"/>
      <w:szCs w:val="30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04E4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04E4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2F04E4"/>
    <w:pPr>
      <w:spacing w:before="0" w:after="0"/>
    </w:pPr>
    <w:rPr>
      <w:rFonts w:ascii="Helvetica" w:hAnsi="Helvetica" w:cs="Times New Roman"/>
      <w:color w:val="000000"/>
      <w:sz w:val="12"/>
      <w:szCs w:val="12"/>
    </w:rPr>
  </w:style>
  <w:style w:type="table" w:styleId="TableGrid">
    <w:name w:val="Table Grid"/>
    <w:basedOn w:val="TableNormal"/>
    <w:uiPriority w:val="39"/>
    <w:rsid w:val="002F04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44</Words>
  <Characters>5244</Characters>
  <Application>Microsoft Office Word</Application>
  <DocSecurity>0</DocSecurity>
  <Lines>276</Lines>
  <Paragraphs>235</Paragraphs>
  <ScaleCrop>false</ScaleCrop>
  <Company/>
  <LinksUpToDate>false</LinksUpToDate>
  <CharactersWithSpaces>5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phum Osathanon</dc:creator>
  <cp:keywords/>
  <dc:description/>
  <cp:lastModifiedBy>Thanaphum Osathanon</cp:lastModifiedBy>
  <cp:revision>3</cp:revision>
  <dcterms:created xsi:type="dcterms:W3CDTF">2025-11-25T08:46:00Z</dcterms:created>
  <dcterms:modified xsi:type="dcterms:W3CDTF">2025-12-10T14:11:00Z</dcterms:modified>
</cp:coreProperties>
</file>